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C4AC5" w14:textId="59BE6148" w:rsidR="00BE5C78" w:rsidRDefault="00BE5C78" w:rsidP="2DDA7469">
      <w:pPr>
        <w:rPr>
          <w:rFonts w:ascii="Helvetica" w:eastAsia="Helvetica" w:hAnsi="Helvetica" w:cs="Helvetica"/>
          <w:color w:val="0A0905"/>
          <w:sz w:val="22"/>
          <w:szCs w:val="22"/>
        </w:rPr>
      </w:pPr>
      <w:r>
        <w:rPr>
          <w:rFonts w:ascii="Helvetica" w:eastAsia="Helvetica" w:hAnsi="Helvetica" w:cs="Helvetica"/>
          <w:color w:val="0A0905"/>
          <w:sz w:val="22"/>
          <w:szCs w:val="22"/>
        </w:rPr>
        <w:t>Supplemental file 2 Search strategies used November 14 2024.</w:t>
      </w:r>
    </w:p>
    <w:p w14:paraId="33465072" w14:textId="6778F3C2" w:rsidR="00003137" w:rsidRDefault="00313722" w:rsidP="2DDA7469">
      <w:pPr>
        <w:rPr>
          <w:rFonts w:ascii="Helvetica" w:eastAsia="Helvetica" w:hAnsi="Helvetica" w:cs="Helvetica"/>
          <w:color w:val="0A0905"/>
          <w:sz w:val="22"/>
          <w:szCs w:val="22"/>
        </w:rPr>
      </w:pPr>
      <w:r>
        <w:rPr>
          <w:rFonts w:ascii="Helvetica" w:eastAsia="Helvetica" w:hAnsi="Helvetica" w:cs="Helvetica"/>
          <w:color w:val="0A0905"/>
          <w:sz w:val="22"/>
          <w:szCs w:val="22"/>
        </w:rPr>
        <w:t>Table S1</w:t>
      </w:r>
      <w:r w:rsidR="4E78F60F" w:rsidRPr="2DDA7469">
        <w:rPr>
          <w:rFonts w:ascii="Helvetica" w:eastAsia="Helvetica" w:hAnsi="Helvetica" w:cs="Helvetica"/>
          <w:color w:val="0A0905"/>
          <w:sz w:val="22"/>
          <w:szCs w:val="22"/>
        </w:rPr>
        <w:t xml:space="preserve"> </w:t>
      </w:r>
      <w:r w:rsidR="4E78F60F" w:rsidRPr="2DDA7469">
        <w:rPr>
          <w:rFonts w:ascii="Helvetica" w:eastAsia="Helvetica" w:hAnsi="Helvetica" w:cs="Helvetica"/>
          <w:b/>
          <w:bCs/>
          <w:color w:val="0A0905"/>
          <w:sz w:val="22"/>
          <w:szCs w:val="22"/>
        </w:rPr>
        <w:t xml:space="preserve">Embase Classic+Embase </w:t>
      </w:r>
      <w:r w:rsidR="4E78F60F" w:rsidRPr="2DDA7469">
        <w:rPr>
          <w:rFonts w:ascii="Helvetica" w:eastAsia="Helvetica" w:hAnsi="Helvetica" w:cs="Helvetica"/>
          <w:color w:val="0A0905"/>
          <w:sz w:val="22"/>
          <w:szCs w:val="22"/>
        </w:rPr>
        <w:t>1947 to 2024 November 14</w:t>
      </w:r>
      <w:r>
        <w:rPr>
          <w:rFonts w:ascii="Helvetica" w:eastAsia="Helvetica" w:hAnsi="Helvetica" w:cs="Helvetica"/>
          <w:color w:val="0A0905"/>
          <w:sz w:val="22"/>
          <w:szCs w:val="22"/>
        </w:rPr>
        <w:t xml:space="preserve"> </w:t>
      </w:r>
      <w:r w:rsidR="4E78F60F" w:rsidRPr="2DDA7469">
        <w:rPr>
          <w:rFonts w:ascii="Helvetica" w:eastAsia="Helvetica" w:hAnsi="Helvetica" w:cs="Helvetica"/>
          <w:color w:val="0A0905"/>
          <w:sz w:val="22"/>
          <w:szCs w:val="22"/>
        </w:rPr>
        <w:t>Search Strategy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Layout w:type="fixed"/>
        <w:tblLook w:val="06A0" w:firstRow="1" w:lastRow="0" w:firstColumn="1" w:lastColumn="0" w:noHBand="1" w:noVBand="1"/>
      </w:tblPr>
      <w:tblGrid>
        <w:gridCol w:w="795"/>
        <w:gridCol w:w="7695"/>
        <w:gridCol w:w="870"/>
      </w:tblGrid>
      <w:tr w:rsidR="2DDA7469" w14:paraId="00AF8BBE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022E81" w14:textId="2EE5DA5F" w:rsidR="2DDA7469" w:rsidRDefault="2DDA7469" w:rsidP="2DDA7469">
            <w:pPr>
              <w:spacing w:after="0"/>
              <w:rPr>
                <w:rFonts w:ascii="Helvetica" w:eastAsia="Helvetica" w:hAnsi="Helvetica" w:cs="Helvetica"/>
                <w:b/>
                <w:bCs/>
                <w:color w:val="0A090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b/>
                <w:bCs/>
                <w:color w:val="0A0905"/>
                <w:sz w:val="22"/>
                <w:szCs w:val="22"/>
              </w:rPr>
              <w:t>#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1FDBDB" w14:textId="5B61905B" w:rsidR="2DDA7469" w:rsidRDefault="2DDA7469" w:rsidP="2DDA7469">
            <w:pPr>
              <w:spacing w:after="0"/>
              <w:rPr>
                <w:rFonts w:ascii="Helvetica" w:eastAsia="Helvetica" w:hAnsi="Helvetica" w:cs="Helvetica"/>
                <w:b/>
                <w:bCs/>
                <w:color w:val="0A090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b/>
                <w:bCs/>
                <w:color w:val="0A0905"/>
                <w:sz w:val="22"/>
                <w:szCs w:val="22"/>
              </w:rPr>
              <w:t>Searches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6EAAD1" w14:textId="20438ABD" w:rsidR="2DDA7469" w:rsidRDefault="2DDA7469" w:rsidP="2DDA7469">
            <w:pPr>
              <w:spacing w:after="0"/>
              <w:rPr>
                <w:rFonts w:ascii="Helvetica" w:eastAsia="Helvetica" w:hAnsi="Helvetica" w:cs="Helvetica"/>
                <w:b/>
                <w:bCs/>
                <w:color w:val="0A090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b/>
                <w:bCs/>
                <w:color w:val="0A0905"/>
                <w:sz w:val="22"/>
                <w:szCs w:val="22"/>
              </w:rPr>
              <w:t>Results</w:t>
            </w:r>
          </w:p>
        </w:tc>
      </w:tr>
      <w:tr w:rsidR="2DDA7469" w14:paraId="4CD4E840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659A37" w14:textId="153E4196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CB4FF1" w14:textId="13B2DC4F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geriatric assessment/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42B59E" w14:textId="3D0F82D3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22876</w:t>
            </w:r>
          </w:p>
        </w:tc>
      </w:tr>
      <w:tr w:rsidR="2DDA7469" w14:paraId="2A089BCD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3934DA" w14:textId="57087ECA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2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C1B050" w14:textId="5A53CFA8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CGA or GAM).tw,kf.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86A85B" w14:textId="086E9549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2830</w:t>
            </w:r>
          </w:p>
        </w:tc>
      </w:tr>
      <w:tr w:rsidR="2DDA7469" w14:paraId="13402EEC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BDD666" w14:textId="5B9858A0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3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5F4AA4" w14:textId="74B1A2B9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geriatric* adj2 assessment*).tw,kf.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11B67B" w14:textId="26EA543D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3081</w:t>
            </w:r>
          </w:p>
        </w:tc>
      </w:tr>
      <w:tr w:rsidR="2DDA7469" w14:paraId="71397D91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F15630" w14:textId="1EDD0E40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4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84334E" w14:textId="46F5EEF0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age-friendly healthcare or age-friendly system*).tw,kf.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446198" w14:textId="34E8BF1A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41</w:t>
            </w:r>
          </w:p>
        </w:tc>
      </w:tr>
      <w:tr w:rsidR="2DDA7469" w14:paraId="782C8134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D577C6" w14:textId="2FF8D5CC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5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C7ACB6" w14:textId="7C878D17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(frail* or elder* or senior* or gerontolog* or geriatric* or veteran* or old* people old* male* or old* female* or old* person* or old* resident* or old* adult* or old* patient* or old* wom?n or old* men or old* man or aged or sexagenarian* or septuagenarian* or octogenerian or octogenar* or nonagenar* or centenar* or 80 year* or 85 year* or 90 year* or 95 year* or advanced age or super-aged or age over 80 or age over 85 or age over 90) adj3 (assess* or evaluat* or apprais* or consultation*)).tw,kf.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16B4C0" w14:textId="0EAC7FAD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49534</w:t>
            </w:r>
          </w:p>
        </w:tc>
      </w:tr>
      <w:tr w:rsidR="2DDA7469" w14:paraId="29F1D342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BD9452" w14:textId="775ECCE2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6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36572B" w14:textId="6ACD974B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or/1-3 [GAM]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36978B" w14:textId="3939B4EF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36801</w:t>
            </w:r>
          </w:p>
        </w:tc>
      </w:tr>
      <w:tr w:rsidR="2DDA7469" w14:paraId="16394C90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1C5688" w14:textId="508441E8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7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E9ECB2" w14:textId="2DAF8165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patient compliance/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90335C" w14:textId="2442AC8B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64299</w:t>
            </w:r>
          </w:p>
        </w:tc>
      </w:tr>
      <w:tr w:rsidR="2DDA7469" w14:paraId="2E921F23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A17A49" w14:textId="385E80E7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8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B47A23" w14:textId="7FFC6354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(process* or program* or guideline* or recommendation* or plan or plans) adj3 (nonadher* or adher* or complianc* or comply or complies or evaluat* or uptake* or uses or using or used or implement* or uptaking)).tw,kf.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3A05F6" w14:textId="102A3E5C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464237</w:t>
            </w:r>
          </w:p>
        </w:tc>
      </w:tr>
      <w:tr w:rsidR="2DDA7469" w14:paraId="557259DC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74CAA0" w14:textId="0CD60E2D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9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13CCA2" w14:textId="4451BB34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patient* adj3 (complianc* or comply or compliant)).tw,kf.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F6153C" w14:textId="692FAFE2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47316</w:t>
            </w:r>
          </w:p>
        </w:tc>
      </w:tr>
      <w:tr w:rsidR="2DDA7469" w14:paraId="7672BE1B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F8545B" w14:textId="1789102D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0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AEA26D" w14:textId="200EA779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implementation science/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37DD68" w14:textId="5EF59EA9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6884</w:t>
            </w:r>
          </w:p>
        </w:tc>
      </w:tr>
      <w:tr w:rsidR="2DDA7469" w14:paraId="55C985ED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67356D" w14:textId="232421C8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1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F8FA49" w14:textId="29F63A24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or/7-10 [Compliance]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58A8D0" w14:textId="1A9F696F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653114</w:t>
            </w:r>
          </w:p>
        </w:tc>
      </w:tr>
      <w:tr w:rsidR="2DDA7469" w14:paraId="7398C3A0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BE6858" w14:textId="6084E590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2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70EEE4" w14:textId="4646D127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frail* or elder* or senior* or gerontolog* or geriatric* or veteran* or old* people or old* person* or old* resident* or old* adult* or old* patient* or old* wom?n or old * men or old* man or old* female* or old* male* or aged or sexagenarian* or septuagenarian* or octogenerian or octogenar* or nonagenar* or centenar* or 80 year* or 85 year* or 90 year* or 95 year * or advanced age or super-aged or age over 80 or age over 85 or age over 90).tw,kf.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67CCD4" w14:textId="74F84474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2866260</w:t>
            </w:r>
          </w:p>
        </w:tc>
      </w:tr>
      <w:tr w:rsidR="2DDA7469" w14:paraId="04D46946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3AF61C" w14:textId="71DF5BFE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3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C58A48" w14:textId="4E3B9EC9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exp aged/ or exp aged hospital patient/ or exp frail elderly/ or exp institutionalized elderly/ or exp very elderly/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EEF726" w14:textId="5BC23806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4164817</w:t>
            </w:r>
          </w:p>
        </w:tc>
      </w:tr>
      <w:tr w:rsidR="2DDA7469" w14:paraId="55443944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D6D391" w14:textId="65AD81B3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4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630113" w14:textId="7C0BC4FA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4 or 12 or 13 [Older adults]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71F6E4" w14:textId="3C6C05E1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5949461</w:t>
            </w:r>
          </w:p>
        </w:tc>
      </w:tr>
      <w:tr w:rsidR="2DDA7469" w14:paraId="387A1CD4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4E79B8C" w14:textId="42CDB1A7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5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10A4A5" w14:textId="4B2642A0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6 and 14 [Older adults AND GAM]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B03946" w14:textId="713E7025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28272</w:t>
            </w:r>
          </w:p>
        </w:tc>
      </w:tr>
      <w:tr w:rsidR="2DDA7469" w14:paraId="7DF87D21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003DDF" w14:textId="05C5923A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6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0A331F" w14:textId="132D4CFA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5 or 15 [GAM and Older adults combined]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F0E076" w14:textId="53DB40D7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63033</w:t>
            </w:r>
          </w:p>
        </w:tc>
      </w:tr>
      <w:tr w:rsidR="2DDA7469" w14:paraId="15148DA2" w14:textId="77777777" w:rsidTr="2DDA7469">
        <w:trPr>
          <w:trHeight w:val="300"/>
        </w:trPr>
        <w:tc>
          <w:tcPr>
            <w:tcW w:w="7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3F8145" w14:textId="13DF7DF5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7</w:t>
            </w:r>
          </w:p>
        </w:tc>
        <w:tc>
          <w:tcPr>
            <w:tcW w:w="76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70DCF8" w14:textId="232B1158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1 and 16 [Older adults AND GAM AND Compliance]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84ECBA" w14:textId="34F76345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2474</w:t>
            </w:r>
          </w:p>
        </w:tc>
      </w:tr>
    </w:tbl>
    <w:p w14:paraId="43BB1C06" w14:textId="70E6E38E" w:rsidR="00003137" w:rsidRDefault="00003137" w:rsidP="2DDA7469">
      <w:pPr>
        <w:rPr>
          <w:rFonts w:ascii="Helvetica" w:eastAsia="Helvetica" w:hAnsi="Helvetica" w:cs="Helvetica"/>
          <w:sz w:val="22"/>
          <w:szCs w:val="22"/>
        </w:rPr>
      </w:pPr>
    </w:p>
    <w:p w14:paraId="2EB5C76F" w14:textId="583083FC" w:rsidR="00313722" w:rsidRDefault="00313722" w:rsidP="2DDA7469">
      <w:pPr>
        <w:rPr>
          <w:rFonts w:ascii="Helvetica" w:eastAsia="Helvetica" w:hAnsi="Helvetica" w:cs="Helvetica"/>
          <w:sz w:val="22"/>
          <w:szCs w:val="22"/>
        </w:rPr>
      </w:pPr>
      <w:r>
        <w:rPr>
          <w:rFonts w:ascii="Helvetica" w:eastAsia="Helvetica" w:hAnsi="Helvetica" w:cs="Helvetica"/>
          <w:sz w:val="22"/>
          <w:szCs w:val="22"/>
        </w:rPr>
        <w:lastRenderedPageBreak/>
        <w:t>Table S2 EBSCO</w:t>
      </w:r>
      <w:r w:rsidR="003025C2">
        <w:rPr>
          <w:rFonts w:ascii="Helvetica" w:eastAsia="Helvetica" w:hAnsi="Helvetica" w:cs="Helvetica"/>
          <w:sz w:val="22"/>
          <w:szCs w:val="22"/>
        </w:rPr>
        <w:t>host interface CINAHL search strategy</w:t>
      </w:r>
    </w:p>
    <w:tbl>
      <w:tblPr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360"/>
      </w:tblGrid>
      <w:tr w:rsidR="2DDA7469" w14:paraId="058CE45C" w14:textId="77777777" w:rsidTr="2DDA7469">
        <w:trPr>
          <w:trHeight w:val="300"/>
        </w:trPr>
        <w:tc>
          <w:tcPr>
            <w:tcW w:w="9360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bottom"/>
          </w:tcPr>
          <w:p w14:paraId="7FFD1518" w14:textId="4F7B7853" w:rsidR="2DDA7469" w:rsidRDefault="2DDA7469" w:rsidP="2DDA7469">
            <w:pPr>
              <w:spacing w:after="0"/>
              <w:jc w:val="right"/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Fri, November 15, 2024 12:52:06 PM</w:t>
            </w:r>
          </w:p>
        </w:tc>
      </w:tr>
    </w:tbl>
    <w:tbl>
      <w:tblPr>
        <w:tblStyle w:val="TableGrid"/>
        <w:tblW w:w="0" w:type="auto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Layout w:type="fixed"/>
        <w:tblLook w:val="06A0" w:firstRow="1" w:lastRow="0" w:firstColumn="1" w:lastColumn="0" w:noHBand="1" w:noVBand="1"/>
      </w:tblPr>
      <w:tblGrid>
        <w:gridCol w:w="898"/>
        <w:gridCol w:w="2359"/>
        <w:gridCol w:w="2359"/>
        <w:gridCol w:w="2715"/>
        <w:gridCol w:w="1029"/>
      </w:tblGrid>
      <w:tr w:rsidR="2DDA7469" w14:paraId="37FCC218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C38919" w14:textId="1E1B4847" w:rsidR="2DDA7469" w:rsidRDefault="2DDA7469" w:rsidP="2DDA7469">
            <w:pPr>
              <w:rPr>
                <w:rFonts w:ascii="Helvetica" w:eastAsia="Helvetica" w:hAnsi="Helvetica" w:cs="Helvetica"/>
                <w:b/>
                <w:bCs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b/>
                <w:bCs/>
                <w:color w:val="333333"/>
                <w:sz w:val="22"/>
                <w:szCs w:val="22"/>
              </w:rPr>
              <w:t>#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E12586" w14:textId="71A6F782" w:rsidR="2DDA7469" w:rsidRDefault="2DDA7469" w:rsidP="2DDA7469">
            <w:pPr>
              <w:rPr>
                <w:rFonts w:ascii="Helvetica" w:eastAsia="Helvetica" w:hAnsi="Helvetica" w:cs="Helvetica"/>
                <w:b/>
                <w:bCs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b/>
                <w:bCs/>
                <w:color w:val="333333"/>
                <w:sz w:val="22"/>
                <w:szCs w:val="22"/>
              </w:rPr>
              <w:t>Query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E16687" w14:textId="74C92B98" w:rsidR="2DDA7469" w:rsidRDefault="2DDA7469" w:rsidP="2DDA7469">
            <w:pPr>
              <w:rPr>
                <w:rFonts w:ascii="Helvetica" w:eastAsia="Helvetica" w:hAnsi="Helvetica" w:cs="Helvetica"/>
                <w:b/>
                <w:bCs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b/>
                <w:bCs/>
                <w:color w:val="333333"/>
                <w:sz w:val="22"/>
                <w:szCs w:val="22"/>
              </w:rPr>
              <w:t>Limiters/Expanders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307969" w14:textId="78661ACD" w:rsidR="2DDA7469" w:rsidRDefault="2DDA7469" w:rsidP="2DDA7469">
            <w:pPr>
              <w:rPr>
                <w:rFonts w:ascii="Helvetica" w:eastAsia="Helvetica" w:hAnsi="Helvetica" w:cs="Helvetica"/>
                <w:b/>
                <w:bCs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b/>
                <w:bCs/>
                <w:color w:val="333333"/>
                <w:sz w:val="22"/>
                <w:szCs w:val="22"/>
              </w:rPr>
              <w:t>Last Run Via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602624" w14:textId="275CC82F" w:rsidR="2DDA7469" w:rsidRDefault="2DDA7469" w:rsidP="2DDA7469">
            <w:pPr>
              <w:rPr>
                <w:rFonts w:ascii="Helvetica" w:eastAsia="Helvetica" w:hAnsi="Helvetica" w:cs="Helvetica"/>
                <w:b/>
                <w:bCs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b/>
                <w:bCs/>
                <w:color w:val="333333"/>
                <w:sz w:val="22"/>
                <w:szCs w:val="22"/>
              </w:rPr>
              <w:t>Results</w:t>
            </w:r>
          </w:p>
        </w:tc>
      </w:tr>
      <w:tr w:rsidR="2DDA7469" w14:paraId="259A6CBA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5A1D36" w14:textId="556BFFF5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18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60E364" w14:textId="40E848BB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12 AND S17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C6764A" w14:textId="33DE140E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8C377A" w14:textId="4FF1E96A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7DCA80" w14:textId="393F2EB0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1,651</w:t>
            </w:r>
          </w:p>
        </w:tc>
      </w:tr>
      <w:tr w:rsidR="2DDA7469" w14:paraId="0101C027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324E48" w14:textId="66F7C5C7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17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9B037F" w14:textId="7AC91FDB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7 OR S16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8CBAAF" w14:textId="1A925F7A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9089C8" w14:textId="37A65454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0536A5" w14:textId="06EA85F0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33,554</w:t>
            </w:r>
          </w:p>
        </w:tc>
      </w:tr>
      <w:tr w:rsidR="2DDA7469" w14:paraId="633A9F8F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24EEC9" w14:textId="5DB8A668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16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2EFC90" w14:textId="72794377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4 AND S15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32C306" w14:textId="1A63955C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EF02DA" w14:textId="486D58FC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FB291D" w14:textId="344783F1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19,462</w:t>
            </w:r>
          </w:p>
        </w:tc>
      </w:tr>
      <w:tr w:rsidR="2DDA7469" w14:paraId="227C9081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BB8050" w14:textId="715F57C9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15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DD81B7" w14:textId="66D9EF06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13 OR S14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F575AD" w14:textId="36804F53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0D1D6B" w14:textId="0A876E1F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EFB386" w14:textId="3055F2B1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1,254,641</w:t>
            </w:r>
          </w:p>
        </w:tc>
      </w:tr>
      <w:tr w:rsidR="2DDA7469" w14:paraId="2AEC0BD7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F886BE" w14:textId="28995C72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14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E2FD2F" w14:textId="41136DCD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(MH "Aged, 80 and Over") OR (MH "Aged")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9965BC" w14:textId="530BCF43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F0959F" w14:textId="2213B5E7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E1DD3C" w14:textId="593E74E5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966,674</w:t>
            </w:r>
          </w:p>
        </w:tc>
      </w:tr>
      <w:tr w:rsidR="2DDA7469" w14:paraId="3520017B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4DC6EF" w14:textId="77A85752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13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1FE897" w14:textId="1E89D2C6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 xml:space="preserve">TI ( frail* or elder* or senior* or gerontolog* or geriatric* or veteran* or old* people or old* person* or old* resident* or old* adult* or old* patient* or old* wom?n or old * men or old* man or old* female* or old* male* or aged or </w:t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lastRenderedPageBreak/>
              <w:t>sexagenarian* or septuagenarian* or octogenerian or octogenar* or nonagenar* or centenar* or 80 year* or 85 year* or 90 year* or 95 year * or advanced age or super-aged or age over 80 or age over 85 or age over 90 ) OR AB ( frail* or elder* or senior* or gerontolog* or geriatric* or veteran* or old* people or old* person* or old* resident* or old* adult* or old* patient* or old* wom?n or old * men or old* man or old* female* or old* male* or aged or sexagenarian* or septuagenarian* or octogenerian or octogenar* or nonagenar* or centenar* or 80 year* or 85 year* or 90 year* or 95 year * or advanced age or super-aged or age over 80 or age over 85 or age over 90 )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38C6BC" w14:textId="7A618FBB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lastRenderedPageBreak/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C26B4D" w14:textId="25A2239A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258F3C" w14:textId="263087B6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538,903</w:t>
            </w:r>
          </w:p>
        </w:tc>
      </w:tr>
      <w:tr w:rsidR="2DDA7469" w14:paraId="4A908EAB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9027BE" w14:textId="699C7005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12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D73468E" w14:textId="78B999ED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8 OR S9 OR S10 OR S11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892A06" w14:textId="000E7783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8730DD" w14:textId="4D2E15AB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246DC4" w14:textId="1EFAC491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201,453</w:t>
            </w:r>
          </w:p>
        </w:tc>
      </w:tr>
      <w:tr w:rsidR="2DDA7469" w14:paraId="3DCDF285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C91366" w14:textId="4F0AABED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11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118F79" w14:textId="1EBB4293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(MH "Implementation Science")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A6D577" w14:textId="790F80A2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BC6F7B" w14:textId="2CECAB9D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68EB05" w14:textId="0EF82243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1,581</w:t>
            </w:r>
          </w:p>
        </w:tc>
      </w:tr>
      <w:tr w:rsidR="2DDA7469" w14:paraId="53B2734A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413F5F" w14:textId="23B577F0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lastRenderedPageBreak/>
              <w:t>S10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20AD0B" w14:textId="55B74EEC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TI ( patient* N3 (complianc* or comply or compliant) ) OR AB ( patient* N3 (complianc* or comply or compliant) )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EA44D7" w14:textId="6DA16E6C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72791B4" w14:textId="5C8B213E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31770E" w14:textId="6D089C56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8,120</w:t>
            </w:r>
          </w:p>
        </w:tc>
      </w:tr>
      <w:tr w:rsidR="2DDA7469" w14:paraId="47425752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4BECD3" w14:textId="4C984AA6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9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5C016A" w14:textId="2210322C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TI ( (process* or program* or guideline* or recommendation* or plan or plans) N3 (nonadher* or adher* or complianc* or comply or complies or evaluat* or uptake* or uses or using or used or implement* or uptaking) ) OR AB ( (process* or program* or guideline* or recommendation* or plan or plans) N3 (nonadher* or adher* or complianc* or comply or complies or evaluat* or uptake* or uses or using or used or implement* or uptaking) )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2349BD" w14:textId="27BC6103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9B45E7" w14:textId="6EB21794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32F8EB" w14:textId="507A348A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162,570</w:t>
            </w:r>
          </w:p>
        </w:tc>
      </w:tr>
      <w:tr w:rsidR="2DDA7469" w14:paraId="2DB48D73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566624" w14:textId="091D6C57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8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2C8540" w14:textId="46408C73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(MH "Patient Compliance")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01360C" w14:textId="0CE143A0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337DBD" w14:textId="706B9AF7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C90F07" w14:textId="76D12889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36,315</w:t>
            </w:r>
          </w:p>
        </w:tc>
      </w:tr>
      <w:tr w:rsidR="2DDA7469" w14:paraId="204BABE8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7BF5C9" w14:textId="662FCBF5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7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C743C4" w14:textId="54F12864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 xml:space="preserve">TI ( (frail* or elder* or senior* or gerontolog* or geriatric* or veteran* or old* people old* male* or old* female* or old* person* or old* resident* or old* adult* or old* patient* or old* wom?n or old* men or old* man or aged or </w:t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lastRenderedPageBreak/>
              <w:t>sexagenarian* or septuagenarian* or octogenerian or octogenar* or nonagenar* or centenar* or 80 year* or 85 year* or 90 year* or 95 year* or advanced age or super-aged or age over 80 or age over 85 or age over 90) N3 (assess* or evaluat* or apprais* or consultation*) ) OR AB ( (frail* or elder* or senior* or gerontolog* or geriatric* or veteran* or old* people old* male* or old* female* or old* person* or old* resident* or old* adult* or old* patient* or old* wom?n or old* men or old* man or aged or sexagenarian* or septuagenarian* or octogenerian or octogenar* or nonagenar* or centenar* or 80 year* or 85 year* or 90 year* or 95 year* or advanced age or super-aged or age over 80 or age over 85 or age over 90) N3 (assess* or evaluat* or apprais* or consultation*) )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5122E0" w14:textId="7BF09D56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lastRenderedPageBreak/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6A4850" w14:textId="39E9F205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0D16EA" w14:textId="44C148A1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19,282</w:t>
            </w:r>
          </w:p>
        </w:tc>
      </w:tr>
      <w:tr w:rsidR="2DDA7469" w14:paraId="0CB1850B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6D1A59" w14:textId="706B1977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6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6EE272" w14:textId="5F9ED2EC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TI ( age-friendly healthcare or age-friendly system* ) OR AB ( age-friendly healthcare or age-friendly system* )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FEA8ED" w14:textId="451B3C03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E314EF" w14:textId="3A288CAE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0A82E0" w14:textId="6C6376A1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9</w:t>
            </w:r>
          </w:p>
        </w:tc>
      </w:tr>
      <w:tr w:rsidR="2DDA7469" w14:paraId="538BE4FF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3A52DD" w14:textId="119822D3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lastRenderedPageBreak/>
              <w:t>S5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DC2C41" w14:textId="599B17D5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(MH "Health Services for Older Persons")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9F0644" w14:textId="223B4DDC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29E1D9" w14:textId="01D7E5A4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E5A103" w14:textId="472B26AB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7,021</w:t>
            </w:r>
          </w:p>
        </w:tc>
      </w:tr>
      <w:tr w:rsidR="2DDA7469" w14:paraId="7A86104B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53FD0D" w14:textId="79886868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4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2AFC2B" w14:textId="1299B04C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1 OR S2 OR S3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31376D" w14:textId="492F28CC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AA851E" w14:textId="427B5033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086C22" w14:textId="59F1892D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20,683</w:t>
            </w:r>
          </w:p>
        </w:tc>
      </w:tr>
      <w:tr w:rsidR="2DDA7469" w14:paraId="2FB94B0E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F7FA61" w14:textId="658A6167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3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C160A7" w14:textId="2AD3ADB1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TI geriatric* N2 assessment* OR AB geriatric* N2 assessment*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251227" w14:textId="4D292DA3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83B6FD" w14:textId="4C5CA4B0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273D3E" w14:textId="2C896AEB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3,213</w:t>
            </w:r>
          </w:p>
        </w:tc>
      </w:tr>
      <w:tr w:rsidR="2DDA7469" w14:paraId="4F299934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7BC359" w14:textId="795AA110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2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B86B2D" w14:textId="2F64E0A0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TI ( CGA or GAM ) OR AB ( CGA or GAM )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FFA9A6" w14:textId="0BF834B4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630200" w14:textId="32A77C36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4F0C8A" w14:textId="316881E5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1,600</w:t>
            </w:r>
          </w:p>
        </w:tc>
      </w:tr>
      <w:tr w:rsidR="2DDA7469" w14:paraId="7E336A3D" w14:textId="77777777" w:rsidTr="2DDA7469">
        <w:trPr>
          <w:trHeight w:val="300"/>
        </w:trPr>
        <w:tc>
          <w:tcPr>
            <w:tcW w:w="89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4341BA" w14:textId="7F969D88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1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1E97AD" w14:textId="23A3FE28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(MH "Geriatric Assessment+")</w:t>
            </w:r>
          </w:p>
        </w:tc>
        <w:tc>
          <w:tcPr>
            <w:tcW w:w="235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D812CF" w14:textId="3A8D1A46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modes - Proximity</w:t>
            </w:r>
          </w:p>
        </w:tc>
        <w:tc>
          <w:tcPr>
            <w:tcW w:w="271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14F06B" w14:textId="3D2797B9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Interface - EBSCOhost Research Databases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Search Screen - Advanced Search</w:t>
            </w:r>
            <w:r>
              <w:br/>
            </w: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Database - CINAHL Plus with Full Text</w:t>
            </w:r>
          </w:p>
        </w:tc>
        <w:tc>
          <w:tcPr>
            <w:tcW w:w="1029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BE8F8A" w14:textId="184064B6" w:rsidR="2DDA7469" w:rsidRDefault="2DDA7469" w:rsidP="2DDA7469">
            <w:pPr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33333"/>
                <w:sz w:val="22"/>
                <w:szCs w:val="22"/>
              </w:rPr>
              <w:t>18,333</w:t>
            </w:r>
          </w:p>
        </w:tc>
      </w:tr>
    </w:tbl>
    <w:p w14:paraId="2C078E63" w14:textId="63EFE917" w:rsidR="00003137" w:rsidRDefault="00003137" w:rsidP="2DDA7469">
      <w:pPr>
        <w:rPr>
          <w:rFonts w:ascii="Helvetica" w:eastAsia="Helvetica" w:hAnsi="Helvetica" w:cs="Helvetica"/>
          <w:sz w:val="22"/>
          <w:szCs w:val="22"/>
        </w:rPr>
      </w:pPr>
    </w:p>
    <w:p w14:paraId="5B1110BB" w14:textId="143E9D7F" w:rsidR="2DDA7469" w:rsidRDefault="2DDA7469" w:rsidP="2DDA7469">
      <w:pPr>
        <w:rPr>
          <w:rFonts w:ascii="Helvetica" w:eastAsia="Helvetica" w:hAnsi="Helvetica" w:cs="Helvetica"/>
          <w:sz w:val="22"/>
          <w:szCs w:val="22"/>
        </w:rPr>
      </w:pPr>
    </w:p>
    <w:p w14:paraId="0B4FB9FF" w14:textId="7CD709DA" w:rsidR="3E4E6B6C" w:rsidRDefault="003025C2" w:rsidP="2DDA7469">
      <w:pPr>
        <w:rPr>
          <w:rFonts w:ascii="Helvetica" w:eastAsia="Helvetica" w:hAnsi="Helvetica" w:cs="Helvetica"/>
          <w:color w:val="0A0905"/>
          <w:sz w:val="22"/>
          <w:szCs w:val="22"/>
        </w:rPr>
      </w:pPr>
      <w:r>
        <w:rPr>
          <w:rFonts w:ascii="Helvetica" w:eastAsia="Helvetica" w:hAnsi="Helvetica" w:cs="Helvetica"/>
          <w:color w:val="0A0905"/>
          <w:sz w:val="22"/>
          <w:szCs w:val="22"/>
        </w:rPr>
        <w:t>Table S3</w:t>
      </w:r>
      <w:r w:rsidR="3E4E6B6C" w:rsidRPr="2DDA7469">
        <w:rPr>
          <w:rFonts w:ascii="Helvetica" w:eastAsia="Helvetica" w:hAnsi="Helvetica" w:cs="Helvetica"/>
          <w:color w:val="0A0905"/>
          <w:sz w:val="22"/>
          <w:szCs w:val="22"/>
        </w:rPr>
        <w:t xml:space="preserve"> </w:t>
      </w:r>
      <w:r w:rsidR="3E4E6B6C" w:rsidRPr="2DDA7469">
        <w:rPr>
          <w:rFonts w:ascii="Helvetica" w:eastAsia="Helvetica" w:hAnsi="Helvetica" w:cs="Helvetica"/>
          <w:b/>
          <w:bCs/>
          <w:color w:val="0A0905"/>
          <w:sz w:val="22"/>
          <w:szCs w:val="22"/>
        </w:rPr>
        <w:t xml:space="preserve">APA PsycInfo </w:t>
      </w:r>
      <w:r w:rsidR="3E4E6B6C" w:rsidRPr="2DDA7469">
        <w:rPr>
          <w:rFonts w:ascii="Helvetica" w:eastAsia="Helvetica" w:hAnsi="Helvetica" w:cs="Helvetica"/>
          <w:color w:val="0A0905"/>
          <w:sz w:val="22"/>
          <w:szCs w:val="22"/>
        </w:rPr>
        <w:t>1806 to November 2024 Week 2</w:t>
      </w:r>
      <w:r>
        <w:rPr>
          <w:rFonts w:ascii="Helvetica" w:eastAsia="Helvetica" w:hAnsi="Helvetica" w:cs="Helvetica"/>
          <w:color w:val="0A0905"/>
          <w:sz w:val="22"/>
          <w:szCs w:val="22"/>
        </w:rPr>
        <w:t xml:space="preserve"> </w:t>
      </w:r>
      <w:r w:rsidR="3E4E6B6C" w:rsidRPr="2DDA7469">
        <w:rPr>
          <w:rFonts w:ascii="Helvetica" w:eastAsia="Helvetica" w:hAnsi="Helvetica" w:cs="Helvetica"/>
          <w:color w:val="0A0905"/>
          <w:sz w:val="22"/>
          <w:szCs w:val="22"/>
        </w:rPr>
        <w:t>Search Strategy</w:t>
      </w:r>
    </w:p>
    <w:tbl>
      <w:tblPr>
        <w:tblW w:w="9360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Layout w:type="fixed"/>
        <w:tblLook w:val="06A0" w:firstRow="1" w:lastRow="0" w:firstColumn="1" w:lastColumn="0" w:noHBand="1" w:noVBand="1"/>
      </w:tblPr>
      <w:tblGrid>
        <w:gridCol w:w="450"/>
        <w:gridCol w:w="7906"/>
        <w:gridCol w:w="1004"/>
      </w:tblGrid>
      <w:tr w:rsidR="2DDA7469" w14:paraId="3198DDA5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3E8C49" w14:textId="4C48EAA5" w:rsidR="2DDA7469" w:rsidRDefault="2DDA7469" w:rsidP="2DDA7469">
            <w:pPr>
              <w:spacing w:after="0"/>
              <w:rPr>
                <w:rFonts w:ascii="Helvetica" w:eastAsia="Helvetica" w:hAnsi="Helvetica" w:cs="Helvetica"/>
                <w:b/>
                <w:bCs/>
                <w:color w:val="0A090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b/>
                <w:bCs/>
                <w:color w:val="0A0905"/>
                <w:sz w:val="22"/>
                <w:szCs w:val="22"/>
              </w:rPr>
              <w:t>#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7A14DA" w14:textId="14CF218E" w:rsidR="2DDA7469" w:rsidRDefault="2DDA7469" w:rsidP="2DDA7469">
            <w:pPr>
              <w:spacing w:after="0"/>
              <w:rPr>
                <w:rFonts w:ascii="Helvetica" w:eastAsia="Helvetica" w:hAnsi="Helvetica" w:cs="Helvetica"/>
                <w:b/>
                <w:bCs/>
                <w:color w:val="0A090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b/>
                <w:bCs/>
                <w:color w:val="0A0905"/>
                <w:sz w:val="22"/>
                <w:szCs w:val="22"/>
              </w:rPr>
              <w:t>Searches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D381EF" w14:textId="60D2FCE9" w:rsidR="2DDA7469" w:rsidRDefault="2DDA7469" w:rsidP="2DDA7469">
            <w:pPr>
              <w:spacing w:after="0"/>
              <w:rPr>
                <w:rFonts w:ascii="Helvetica" w:eastAsia="Helvetica" w:hAnsi="Helvetica" w:cs="Helvetica"/>
                <w:b/>
                <w:bCs/>
                <w:color w:val="0A090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b/>
                <w:bCs/>
                <w:color w:val="0A0905"/>
                <w:sz w:val="22"/>
                <w:szCs w:val="22"/>
              </w:rPr>
              <w:t>Results</w:t>
            </w:r>
          </w:p>
        </w:tc>
      </w:tr>
      <w:tr w:rsidR="2DDA7469" w14:paraId="677AF0A4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8AAB3F" w14:textId="2ADFD4D1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535EFC" w14:textId="7D39BBF9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geriatric assessment/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9D574B" w14:textId="4D890ACC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238</w:t>
            </w:r>
          </w:p>
        </w:tc>
      </w:tr>
      <w:tr w:rsidR="2DDA7469" w14:paraId="72CBF048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4337AE" w14:textId="3F7D169B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2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2DE891" w14:textId="40DD5760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CGA or GAM).tw,id.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B15343" w14:textId="10741998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513</w:t>
            </w:r>
          </w:p>
        </w:tc>
      </w:tr>
      <w:tr w:rsidR="2DDA7469" w14:paraId="7143C3CA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A4FA9F" w14:textId="0DA0CB1A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3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4EE21B" w14:textId="4F1ED3B1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geriatric* adj2 assessment*).tw,id.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3E37BC" w14:textId="3DA3BAF7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276</w:t>
            </w:r>
          </w:p>
        </w:tc>
      </w:tr>
      <w:tr w:rsidR="2DDA7469" w14:paraId="4CEB839F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29C31B" w14:textId="266AC469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4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DE742E" w14:textId="1FA780CD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age-friendly healthcare or age-friendly system*).tw,id.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9F154B" w14:textId="4DB6E218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4</w:t>
            </w:r>
          </w:p>
        </w:tc>
      </w:tr>
      <w:tr w:rsidR="2DDA7469" w14:paraId="5A1252CF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B7090A" w14:textId="5A500090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5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BCC7A1" w14:textId="77C6DF49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 xml:space="preserve">((frail* or elder* or senior* or gerontolog* or geriatric* or veteran* or old* people old* male* or old* female* or old* person* or old* resident* or old* adult* or old* patient* or old* wom?n or old* men or old* man or aged or sexagenarian* or septuagenarian* or octogenerian or octogenar* or nonagenar* or centenar* or </w:t>
            </w: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lastRenderedPageBreak/>
              <w:t>80 year* or 85 year* or 90 year* or 95 year* or advanced age or super-aged or age over 80 or age over 85 or age over 90) adj3 (assess* or evaluat* or apprais* or consultation*)).tw,id.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8B9CEB" w14:textId="17F78C86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lastRenderedPageBreak/>
              <w:t>9787</w:t>
            </w:r>
          </w:p>
        </w:tc>
      </w:tr>
      <w:tr w:rsidR="2DDA7469" w14:paraId="1080630D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8D4A9F" w14:textId="0922F562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6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6B1DD3" w14:textId="14D360AB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treatment compliance/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9B4F9D" w14:textId="7007E5AD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8743</w:t>
            </w:r>
          </w:p>
        </w:tc>
      </w:tr>
      <w:tr w:rsidR="2DDA7469" w14:paraId="5C986E2C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FCFEF1" w14:textId="727B6840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7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8CA08A" w14:textId="4118048E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(process* or program* or guideline* or recommendation* or plan or plans) adj3 (nonadher* or adher* or complianc* or comply or complies or evaluat* or uptake* or uses or using or used or implement* or uptaking)).tw,id.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895A37" w14:textId="7E7E6D5F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12938</w:t>
            </w:r>
          </w:p>
        </w:tc>
      </w:tr>
      <w:tr w:rsidR="2DDA7469" w14:paraId="037B6B9F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06B368" w14:textId="64C6C696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8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BEA650" w14:textId="5927DAAB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patient* adj3 (complianc* or comply or compliant)).tw,id.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12C0FF" w14:textId="458BC794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2889</w:t>
            </w:r>
          </w:p>
        </w:tc>
      </w:tr>
      <w:tr w:rsidR="2DDA7469" w14:paraId="3727CDD2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1D885B" w14:textId="3824F7FC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9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0BDF4A" w14:textId="3DF397EE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or/6-8 [Compliance]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DB4DEC" w14:textId="6F88369C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31442</w:t>
            </w:r>
          </w:p>
        </w:tc>
      </w:tr>
      <w:tr w:rsidR="2DDA7469" w14:paraId="5FB879D8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CEAF5F" w14:textId="14F8E23A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0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AFD206" w14:textId="2CE03386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frail* or elder* or senior* or gerontolog* or geriatric* or veteran* or old* people or old* person* or old* resident* or old* adult* or old* patient* or old* wom?n or old * men or old* man or old* female* or old* male* or aged or sexagenarian* or septuagenarian* or octogenerian or octogenar* or nonagenar* or centenar* or 80 year* or 85 year* or 90 year* or 95 year* or advanced age or super-aged or age over 80 or age over 85 or age over 90).tw,id.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FB9DAE" w14:textId="41E614F0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569393</w:t>
            </w:r>
          </w:p>
        </w:tc>
      </w:tr>
      <w:tr w:rsidR="2DDA7469" w14:paraId="039A3AD7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AF4E8D" w14:textId="5693ECC2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1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1C6622" w14:textId="37699560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older adulthood/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4CF4DE" w14:textId="2A3BD570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21910</w:t>
            </w:r>
          </w:p>
        </w:tc>
      </w:tr>
      <w:tr w:rsidR="2DDA7469" w14:paraId="62AEB17D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FD0462" w14:textId="15C92FE1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2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2A24BE" w14:textId="195C93D6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4 or 10 or 11 [Older adults]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10F6C3" w14:textId="615622D9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571665</w:t>
            </w:r>
          </w:p>
        </w:tc>
      </w:tr>
      <w:tr w:rsidR="2DDA7469" w14:paraId="2C3EC19A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902CBA" w14:textId="5824D9A2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3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F8FC3B" w14:textId="35A37378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or/1-3 [CGA]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6057D3" w14:textId="439F37E6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2507</w:t>
            </w:r>
          </w:p>
        </w:tc>
      </w:tr>
      <w:tr w:rsidR="2DDA7469" w14:paraId="6F7DC043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96F25C" w14:textId="7A6904AE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4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9FA1CA" w14:textId="56853F2A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2 and 13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A50682" w14:textId="1F69951C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2092</w:t>
            </w:r>
          </w:p>
        </w:tc>
      </w:tr>
      <w:tr w:rsidR="2DDA7469" w14:paraId="2CACADE0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B45ED4" w14:textId="291B2227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5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A7A2E0" w14:textId="54C1439E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5 or 14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508FB1" w14:textId="75FFB3F4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0447</w:t>
            </w:r>
          </w:p>
        </w:tc>
      </w:tr>
      <w:tr w:rsidR="2DDA7469" w14:paraId="7D1AFC7D" w14:textId="77777777" w:rsidTr="00414585">
        <w:trPr>
          <w:trHeight w:val="300"/>
        </w:trPr>
        <w:tc>
          <w:tcPr>
            <w:tcW w:w="4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37F351" w14:textId="6860CBAD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6</w:t>
            </w:r>
          </w:p>
        </w:tc>
        <w:tc>
          <w:tcPr>
            <w:tcW w:w="79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933CF0" w14:textId="4B4CFFCB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9 and 15</w:t>
            </w:r>
          </w:p>
        </w:tc>
        <w:tc>
          <w:tcPr>
            <w:tcW w:w="10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4D2D61" w14:textId="1F3D9A3D" w:rsidR="2DDA7469" w:rsidRDefault="2DDA7469" w:rsidP="2DDA7469">
            <w:pPr>
              <w:spacing w:after="0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2DDA7469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507</w:t>
            </w:r>
          </w:p>
        </w:tc>
      </w:tr>
    </w:tbl>
    <w:p w14:paraId="1597F389" w14:textId="740420FD" w:rsidR="2DDA7469" w:rsidRDefault="2DDA7469" w:rsidP="2DDA7469">
      <w:pPr>
        <w:rPr>
          <w:rFonts w:ascii="Helvetica" w:eastAsia="Helvetica" w:hAnsi="Helvetica" w:cs="Helvetica"/>
          <w:sz w:val="22"/>
          <w:szCs w:val="22"/>
        </w:rPr>
      </w:pPr>
    </w:p>
    <w:p w14:paraId="7751CC81" w14:textId="6FFCDC5E" w:rsidR="00414585" w:rsidRDefault="00414585" w:rsidP="00D712EC">
      <w:pPr>
        <w:spacing w:after="0" w:line="240" w:lineRule="auto"/>
        <w:rPr>
          <w:rFonts w:ascii="Helvetica" w:eastAsia="Helvetica" w:hAnsi="Helvetica" w:cs="Helvetica"/>
          <w:sz w:val="22"/>
          <w:szCs w:val="22"/>
        </w:rPr>
      </w:pPr>
      <w:r>
        <w:rPr>
          <w:rFonts w:ascii="Helvetica" w:eastAsia="Helvetica" w:hAnsi="Helvetica" w:cs="Helvetica"/>
          <w:sz w:val="22"/>
          <w:szCs w:val="22"/>
        </w:rPr>
        <w:t xml:space="preserve">S4 Cochrane Central </w:t>
      </w:r>
    </w:p>
    <w:p w14:paraId="50CD7E4A" w14:textId="27CCCFEF" w:rsidR="00D712EC" w:rsidRPr="00D712EC" w:rsidRDefault="00D712EC" w:rsidP="00D712EC">
      <w:pPr>
        <w:spacing w:after="0" w:line="240" w:lineRule="auto"/>
        <w:rPr>
          <w:rFonts w:ascii="Helvetica" w:eastAsia="Helvetica" w:hAnsi="Helvetica" w:cs="Helvetica"/>
          <w:sz w:val="22"/>
          <w:szCs w:val="22"/>
        </w:rPr>
      </w:pPr>
      <w:r w:rsidRPr="00D712EC">
        <w:rPr>
          <w:rFonts w:ascii="Helvetica" w:eastAsia="Helvetica" w:hAnsi="Helvetica" w:cs="Helvetica"/>
          <w:sz w:val="22"/>
          <w:szCs w:val="22"/>
        </w:rPr>
        <w:t>Search Name:</w:t>
      </w:r>
      <w:r w:rsidRPr="00D712EC">
        <w:rPr>
          <w:rFonts w:ascii="Helvetica" w:eastAsia="Helvetica" w:hAnsi="Helvetica" w:cs="Helvetica"/>
          <w:sz w:val="22"/>
          <w:szCs w:val="22"/>
        </w:rPr>
        <w:tab/>
        <w:t>CGA Compliance Nov 15 2024 Scoping review</w:t>
      </w:r>
    </w:p>
    <w:p w14:paraId="7672BF56" w14:textId="77777777" w:rsidR="00D712EC" w:rsidRPr="00D712EC" w:rsidRDefault="00D712EC" w:rsidP="00D712EC">
      <w:pPr>
        <w:spacing w:after="0" w:line="240" w:lineRule="auto"/>
        <w:rPr>
          <w:rFonts w:ascii="Helvetica" w:eastAsia="Helvetica" w:hAnsi="Helvetica" w:cs="Helvetica"/>
          <w:sz w:val="22"/>
          <w:szCs w:val="22"/>
        </w:rPr>
      </w:pPr>
      <w:r w:rsidRPr="00D712EC">
        <w:rPr>
          <w:rFonts w:ascii="Helvetica" w:eastAsia="Helvetica" w:hAnsi="Helvetica" w:cs="Helvetica"/>
          <w:sz w:val="22"/>
          <w:szCs w:val="22"/>
        </w:rPr>
        <w:t>Date Run:</w:t>
      </w:r>
      <w:r w:rsidRPr="00D712EC">
        <w:rPr>
          <w:rFonts w:ascii="Helvetica" w:eastAsia="Helvetica" w:hAnsi="Helvetica" w:cs="Helvetica"/>
          <w:sz w:val="22"/>
          <w:szCs w:val="22"/>
        </w:rPr>
        <w:tab/>
        <w:t>22/11/2024 23:12:2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0"/>
        <w:gridCol w:w="7689"/>
        <w:gridCol w:w="1011"/>
      </w:tblGrid>
      <w:tr w:rsidR="00414585" w:rsidRPr="005806CC" w14:paraId="5DA64FFA" w14:textId="50399A9B" w:rsidTr="00414585">
        <w:tc>
          <w:tcPr>
            <w:tcW w:w="651" w:type="dxa"/>
          </w:tcPr>
          <w:p w14:paraId="0AD06F9A" w14:textId="30E61436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b/>
                <w:bCs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b/>
                <w:bCs/>
                <w:color w:val="353535"/>
                <w:sz w:val="22"/>
                <w:szCs w:val="22"/>
              </w:rPr>
              <w:t xml:space="preserve">ID </w:t>
            </w:r>
          </w:p>
        </w:tc>
        <w:tc>
          <w:tcPr>
            <w:tcW w:w="7708" w:type="dxa"/>
          </w:tcPr>
          <w:p w14:paraId="4D62AD7C" w14:textId="438DA7EF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b/>
                <w:bCs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b/>
                <w:bCs/>
                <w:color w:val="353535"/>
                <w:sz w:val="22"/>
                <w:szCs w:val="22"/>
              </w:rPr>
              <w:t>Searches</w:t>
            </w:r>
          </w:p>
        </w:tc>
        <w:tc>
          <w:tcPr>
            <w:tcW w:w="991" w:type="dxa"/>
          </w:tcPr>
          <w:p w14:paraId="4CED004E" w14:textId="79236271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b/>
                <w:bCs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b/>
                <w:bCs/>
                <w:color w:val="353535"/>
                <w:sz w:val="22"/>
                <w:szCs w:val="22"/>
              </w:rPr>
              <w:t>Results</w:t>
            </w:r>
          </w:p>
        </w:tc>
      </w:tr>
      <w:tr w:rsidR="00414585" w:rsidRPr="005806CC" w14:paraId="3787414C" w14:textId="5BAD9A86" w:rsidTr="00414585">
        <w:tc>
          <w:tcPr>
            <w:tcW w:w="651" w:type="dxa"/>
          </w:tcPr>
          <w:p w14:paraId="211D0CE0" w14:textId="05A22221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</w:t>
            </w:r>
          </w:p>
        </w:tc>
        <w:tc>
          <w:tcPr>
            <w:tcW w:w="7708" w:type="dxa"/>
          </w:tcPr>
          <w:p w14:paraId="5057132B" w14:textId="1994383C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MeSH descriptor: [Geriatric Assessment] this term only</w:t>
            </w:r>
          </w:p>
        </w:tc>
        <w:tc>
          <w:tcPr>
            <w:tcW w:w="991" w:type="dxa"/>
          </w:tcPr>
          <w:p w14:paraId="2E0DFF17" w14:textId="7B839EF7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2093</w:t>
            </w:r>
          </w:p>
        </w:tc>
      </w:tr>
      <w:tr w:rsidR="00414585" w:rsidRPr="005806CC" w14:paraId="7DBC2FDF" w14:textId="1F1958EE" w:rsidTr="00414585">
        <w:tc>
          <w:tcPr>
            <w:tcW w:w="651" w:type="dxa"/>
          </w:tcPr>
          <w:p w14:paraId="7FF5C464" w14:textId="3803FC8B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2</w:t>
            </w:r>
          </w:p>
        </w:tc>
        <w:tc>
          <w:tcPr>
            <w:tcW w:w="7708" w:type="dxa"/>
          </w:tcPr>
          <w:p w14:paraId="5AE0D0EE" w14:textId="0C0B0D2A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CGA or GAM):ti,ab</w:t>
            </w:r>
          </w:p>
        </w:tc>
        <w:tc>
          <w:tcPr>
            <w:tcW w:w="991" w:type="dxa"/>
          </w:tcPr>
          <w:p w14:paraId="2A755CD5" w14:textId="1AF7AC50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706</w:t>
            </w:r>
          </w:p>
        </w:tc>
      </w:tr>
      <w:tr w:rsidR="00414585" w:rsidRPr="005806CC" w14:paraId="15288E3F" w14:textId="19D83C05" w:rsidTr="00414585">
        <w:tc>
          <w:tcPr>
            <w:tcW w:w="651" w:type="dxa"/>
          </w:tcPr>
          <w:p w14:paraId="2974DB52" w14:textId="570B6AA3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3</w:t>
            </w:r>
          </w:p>
        </w:tc>
        <w:tc>
          <w:tcPr>
            <w:tcW w:w="7708" w:type="dxa"/>
          </w:tcPr>
          <w:p w14:paraId="3785700E" w14:textId="0E15E2B2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geriatric* NEAR/2 assessment*):ti,ab</w:t>
            </w:r>
          </w:p>
        </w:tc>
        <w:tc>
          <w:tcPr>
            <w:tcW w:w="991" w:type="dxa"/>
          </w:tcPr>
          <w:p w14:paraId="17834D75" w14:textId="78A5DD64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158</w:t>
            </w:r>
          </w:p>
        </w:tc>
      </w:tr>
      <w:tr w:rsidR="00414585" w:rsidRPr="005806CC" w14:paraId="3EEE4822" w14:textId="73584663" w:rsidTr="00414585">
        <w:tc>
          <w:tcPr>
            <w:tcW w:w="651" w:type="dxa"/>
          </w:tcPr>
          <w:p w14:paraId="41D052CA" w14:textId="6C06D557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4</w:t>
            </w:r>
          </w:p>
        </w:tc>
        <w:tc>
          <w:tcPr>
            <w:tcW w:w="7708" w:type="dxa"/>
          </w:tcPr>
          <w:p w14:paraId="4FE5D376" w14:textId="44532EC4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MeSH descriptor: [Health Services for the Aged] this term only</w:t>
            </w:r>
          </w:p>
        </w:tc>
        <w:tc>
          <w:tcPr>
            <w:tcW w:w="991" w:type="dxa"/>
          </w:tcPr>
          <w:p w14:paraId="1C9128AC" w14:textId="612911CD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581</w:t>
            </w:r>
          </w:p>
        </w:tc>
      </w:tr>
      <w:tr w:rsidR="00414585" w:rsidRPr="005806CC" w14:paraId="26C67B58" w14:textId="5B4F2E06" w:rsidTr="00414585">
        <w:tc>
          <w:tcPr>
            <w:tcW w:w="651" w:type="dxa"/>
          </w:tcPr>
          <w:p w14:paraId="550482DB" w14:textId="5D335A8C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5</w:t>
            </w:r>
          </w:p>
        </w:tc>
        <w:tc>
          <w:tcPr>
            <w:tcW w:w="7708" w:type="dxa"/>
          </w:tcPr>
          <w:p w14:paraId="56521A44" w14:textId="543F5521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age-friendly healthcare or age-friendly system*):ti,ab</w:t>
            </w:r>
          </w:p>
        </w:tc>
        <w:tc>
          <w:tcPr>
            <w:tcW w:w="991" w:type="dxa"/>
          </w:tcPr>
          <w:p w14:paraId="07A58263" w14:textId="7F9CC11B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5</w:t>
            </w:r>
          </w:p>
        </w:tc>
      </w:tr>
      <w:tr w:rsidR="00414585" w:rsidRPr="005806CC" w14:paraId="0FED56C3" w14:textId="62EB234D" w:rsidTr="00414585">
        <w:tc>
          <w:tcPr>
            <w:tcW w:w="651" w:type="dxa"/>
          </w:tcPr>
          <w:p w14:paraId="4033C96E" w14:textId="16259516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6</w:t>
            </w:r>
          </w:p>
        </w:tc>
        <w:tc>
          <w:tcPr>
            <w:tcW w:w="7708" w:type="dxa"/>
          </w:tcPr>
          <w:p w14:paraId="2776B43D" w14:textId="3A11DBC0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(frail* or elder* or senior* or gerontolog* or geriatric* or veteran* or old* people old* male* or old* female* or old* person* or old* resident* or old* adult* or old* patient* or old* wom?n or old* men or old* man or aged or sexagenarian* or septuagenarian* or octogenerian or octogenar* or nonagenar* or centenar* or 80 year* or 85 year* or 90 year* or 95 year* or advanced age or super-aged or age over 80 or age over 85 or age over 90) NEAR/3 (assess* or evaluat* or apprais* or consultation*)):ti,ab</w:t>
            </w:r>
          </w:p>
        </w:tc>
        <w:tc>
          <w:tcPr>
            <w:tcW w:w="991" w:type="dxa"/>
          </w:tcPr>
          <w:p w14:paraId="71B63B67" w14:textId="39566981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25556</w:t>
            </w:r>
          </w:p>
        </w:tc>
      </w:tr>
      <w:tr w:rsidR="00414585" w:rsidRPr="005806CC" w14:paraId="194E7347" w14:textId="47CD69D0" w:rsidTr="00414585">
        <w:tc>
          <w:tcPr>
            <w:tcW w:w="651" w:type="dxa"/>
          </w:tcPr>
          <w:p w14:paraId="47F4EDC5" w14:textId="3AD539DF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7</w:t>
            </w:r>
          </w:p>
        </w:tc>
        <w:tc>
          <w:tcPr>
            <w:tcW w:w="7708" w:type="dxa"/>
          </w:tcPr>
          <w:p w14:paraId="1F263F13" w14:textId="7EEB1ED8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MeSH descriptor: [Patient Acceptance of Health Care] this term only</w:t>
            </w:r>
          </w:p>
        </w:tc>
        <w:tc>
          <w:tcPr>
            <w:tcW w:w="991" w:type="dxa"/>
          </w:tcPr>
          <w:p w14:paraId="2E6121CA" w14:textId="2290D665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4362</w:t>
            </w:r>
          </w:p>
        </w:tc>
      </w:tr>
      <w:tr w:rsidR="00414585" w:rsidRPr="005806CC" w14:paraId="01511F5A" w14:textId="31417CBB" w:rsidTr="00414585">
        <w:tc>
          <w:tcPr>
            <w:tcW w:w="651" w:type="dxa"/>
          </w:tcPr>
          <w:p w14:paraId="0702F6E8" w14:textId="2119E16D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8</w:t>
            </w:r>
          </w:p>
        </w:tc>
        <w:tc>
          <w:tcPr>
            <w:tcW w:w="7708" w:type="dxa"/>
          </w:tcPr>
          <w:p w14:paraId="71A9272F" w14:textId="4FDEE2C0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MeSH descriptor: [Patient Compliance] this term only</w:t>
            </w:r>
          </w:p>
        </w:tc>
        <w:tc>
          <w:tcPr>
            <w:tcW w:w="991" w:type="dxa"/>
          </w:tcPr>
          <w:p w14:paraId="385ACC9A" w14:textId="1B584249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1904</w:t>
            </w:r>
          </w:p>
        </w:tc>
      </w:tr>
      <w:tr w:rsidR="00414585" w:rsidRPr="005806CC" w14:paraId="657BE2F2" w14:textId="3856321E" w:rsidTr="00414585">
        <w:tc>
          <w:tcPr>
            <w:tcW w:w="651" w:type="dxa"/>
          </w:tcPr>
          <w:p w14:paraId="15099A75" w14:textId="78E9DC06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9</w:t>
            </w:r>
          </w:p>
        </w:tc>
        <w:tc>
          <w:tcPr>
            <w:tcW w:w="7708" w:type="dxa"/>
          </w:tcPr>
          <w:p w14:paraId="202C7B1E" w14:textId="5C7ADE54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MeSH descriptor: [Treatment Adherence and Compliance] this term only</w:t>
            </w:r>
          </w:p>
        </w:tc>
        <w:tc>
          <w:tcPr>
            <w:tcW w:w="991" w:type="dxa"/>
          </w:tcPr>
          <w:p w14:paraId="5DCD7BD8" w14:textId="7B289E3E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201</w:t>
            </w:r>
          </w:p>
        </w:tc>
      </w:tr>
      <w:tr w:rsidR="00414585" w:rsidRPr="005806CC" w14:paraId="0D9C4D24" w14:textId="27AE9EA4" w:rsidTr="00414585">
        <w:tc>
          <w:tcPr>
            <w:tcW w:w="651" w:type="dxa"/>
          </w:tcPr>
          <w:p w14:paraId="5E800F7A" w14:textId="3A614AD5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lastRenderedPageBreak/>
              <w:t>10</w:t>
            </w:r>
          </w:p>
        </w:tc>
        <w:tc>
          <w:tcPr>
            <w:tcW w:w="7708" w:type="dxa"/>
          </w:tcPr>
          <w:p w14:paraId="5CBE5A55" w14:textId="0F4D80B2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(process* or program* or guideline* or recommendation* or plan or plans) NEAR/3 (nonadher* or adher* or complianc* or comply or complies or evaluat* or uptake* or uses or using or used or implement* or uptaking) ):ti,ab</w:t>
            </w:r>
          </w:p>
        </w:tc>
        <w:tc>
          <w:tcPr>
            <w:tcW w:w="991" w:type="dxa"/>
          </w:tcPr>
          <w:p w14:paraId="7108B00C" w14:textId="27362C70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36095</w:t>
            </w:r>
          </w:p>
        </w:tc>
      </w:tr>
      <w:tr w:rsidR="00414585" w:rsidRPr="005806CC" w14:paraId="2ABBE4E5" w14:textId="2107D4CD" w:rsidTr="00414585">
        <w:tc>
          <w:tcPr>
            <w:tcW w:w="651" w:type="dxa"/>
          </w:tcPr>
          <w:p w14:paraId="2BF18344" w14:textId="7E1D9236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1</w:t>
            </w:r>
          </w:p>
        </w:tc>
        <w:tc>
          <w:tcPr>
            <w:tcW w:w="7708" w:type="dxa"/>
          </w:tcPr>
          <w:p w14:paraId="404824E3" w14:textId="7AFDB0DB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patient* NEAR/3 (complianc* or comply or compliant)):ti,ab</w:t>
            </w:r>
          </w:p>
        </w:tc>
        <w:tc>
          <w:tcPr>
            <w:tcW w:w="991" w:type="dxa"/>
          </w:tcPr>
          <w:p w14:paraId="447B938A" w14:textId="16806493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7851</w:t>
            </w:r>
          </w:p>
        </w:tc>
      </w:tr>
      <w:tr w:rsidR="00414585" w:rsidRPr="005806CC" w14:paraId="583F57B0" w14:textId="63EE13A9" w:rsidTr="00414585">
        <w:tc>
          <w:tcPr>
            <w:tcW w:w="651" w:type="dxa"/>
          </w:tcPr>
          <w:p w14:paraId="523158BC" w14:textId="5CD694B9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2</w:t>
            </w:r>
          </w:p>
        </w:tc>
        <w:tc>
          <w:tcPr>
            <w:tcW w:w="7708" w:type="dxa"/>
          </w:tcPr>
          <w:p w14:paraId="0548E329" w14:textId="7F853B47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 xml:space="preserve">MeSH descriptor: [Implementation Science] this term </w:t>
            </w:r>
          </w:p>
        </w:tc>
        <w:tc>
          <w:tcPr>
            <w:tcW w:w="991" w:type="dxa"/>
          </w:tcPr>
          <w:p w14:paraId="3F75155C" w14:textId="2057655C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08</w:t>
            </w:r>
          </w:p>
        </w:tc>
      </w:tr>
      <w:tr w:rsidR="00414585" w:rsidRPr="005806CC" w14:paraId="408BEB54" w14:textId="3A3233D0" w:rsidTr="00414585">
        <w:tc>
          <w:tcPr>
            <w:tcW w:w="651" w:type="dxa"/>
          </w:tcPr>
          <w:p w14:paraId="04451A26" w14:textId="3F33214B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3</w:t>
            </w:r>
          </w:p>
        </w:tc>
        <w:tc>
          <w:tcPr>
            <w:tcW w:w="7708" w:type="dxa"/>
          </w:tcPr>
          <w:p w14:paraId="1113D2D5" w14:textId="4D6B635C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(frail*:ti,ab OR elder*:ti,ab OR senior*:ti,ab OR gerontolog*:ti,ab OR geriatric*:ti,ab OR veteran*:ti,ab OR (old* NEXT "people"):ti,ab OR (old* NEXT person*):ti,ab OR (old* NEXT resident*):ti,ab OR (old* NEXT adult*):ti,ab OR (old* NEXT patient*):ti,ab OR (old* NEXT wom?n):ti,ab OR (old* NEXT "men"):ti,ab OR (old* NEXT "man"):ti,ab OR (old* NEXT female*):ti,ab OR (old* NEXT male*):ti,ab OR aged:ti,ab OR sexagenarian*:ti,ab OR septuagenarian*:ti,ab OR octogenerian:ti,ab OR octogenar*:ti,ab OR nonagenar*:ti,ab OR centenar*:ti,ab OR 80 year*:ti,ab OR 85 year*:ti,ab OR 90 year*:ti,ab OR 95 year*:ti,ab OR "advanced age":ti,ab OR super-aged:ti,ab OR "age over 80":ti,ab OR "age over 85":ti,ab OR "age over 90":ti,ab)</w:t>
            </w:r>
          </w:p>
        </w:tc>
        <w:tc>
          <w:tcPr>
            <w:tcW w:w="991" w:type="dxa"/>
          </w:tcPr>
          <w:p w14:paraId="32FA9638" w14:textId="1BED19F2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410766</w:t>
            </w:r>
          </w:p>
        </w:tc>
      </w:tr>
      <w:tr w:rsidR="00414585" w:rsidRPr="005806CC" w14:paraId="0810B638" w14:textId="4FB47C2C" w:rsidTr="00414585">
        <w:tc>
          <w:tcPr>
            <w:tcW w:w="651" w:type="dxa"/>
          </w:tcPr>
          <w:p w14:paraId="4111619D" w14:textId="01F3563B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4</w:t>
            </w:r>
          </w:p>
        </w:tc>
        <w:tc>
          <w:tcPr>
            <w:tcW w:w="7708" w:type="dxa"/>
          </w:tcPr>
          <w:p w14:paraId="52CFC6F6" w14:textId="34825A92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MeSH descriptor: [Aged] this term only</w:t>
            </w:r>
          </w:p>
        </w:tc>
        <w:tc>
          <w:tcPr>
            <w:tcW w:w="991" w:type="dxa"/>
          </w:tcPr>
          <w:p w14:paraId="5A0C9520" w14:textId="69812023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27</w:t>
            </w:r>
            <w:r w:rsidR="007F5106"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9846</w:t>
            </w:r>
          </w:p>
        </w:tc>
      </w:tr>
      <w:tr w:rsidR="00414585" w:rsidRPr="005806CC" w14:paraId="08D949AC" w14:textId="7556F7C7" w:rsidTr="00414585">
        <w:tc>
          <w:tcPr>
            <w:tcW w:w="651" w:type="dxa"/>
          </w:tcPr>
          <w:p w14:paraId="6175315C" w14:textId="7D6FFFCA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5</w:t>
            </w:r>
          </w:p>
        </w:tc>
        <w:tc>
          <w:tcPr>
            <w:tcW w:w="7708" w:type="dxa"/>
          </w:tcPr>
          <w:p w14:paraId="042B3693" w14:textId="7AC9FA20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#1 Or #2 Or #</w:t>
            </w:r>
            <w:r w:rsidR="007F5106"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3</w:t>
            </w:r>
          </w:p>
        </w:tc>
        <w:tc>
          <w:tcPr>
            <w:tcW w:w="991" w:type="dxa"/>
          </w:tcPr>
          <w:p w14:paraId="246C90B8" w14:textId="51A0B2FB" w:rsidR="00414585" w:rsidRPr="005806CC" w:rsidRDefault="007F5106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3342</w:t>
            </w:r>
          </w:p>
        </w:tc>
      </w:tr>
      <w:tr w:rsidR="00414585" w:rsidRPr="005806CC" w14:paraId="02227ABC" w14:textId="58E283BB" w:rsidTr="00414585">
        <w:tc>
          <w:tcPr>
            <w:tcW w:w="651" w:type="dxa"/>
          </w:tcPr>
          <w:p w14:paraId="58E03DB3" w14:textId="524E9F9E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6</w:t>
            </w:r>
          </w:p>
        </w:tc>
        <w:tc>
          <w:tcPr>
            <w:tcW w:w="7708" w:type="dxa"/>
          </w:tcPr>
          <w:p w14:paraId="12EBFBAB" w14:textId="0276A2E7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#4 OR #5 OR #13 OR #14</w:t>
            </w:r>
          </w:p>
        </w:tc>
        <w:tc>
          <w:tcPr>
            <w:tcW w:w="991" w:type="dxa"/>
          </w:tcPr>
          <w:p w14:paraId="04E47966" w14:textId="635C7A9A" w:rsidR="00414585" w:rsidRPr="005806CC" w:rsidRDefault="007F5106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615018</w:t>
            </w:r>
          </w:p>
        </w:tc>
      </w:tr>
      <w:tr w:rsidR="00414585" w:rsidRPr="005806CC" w14:paraId="2F9D9D7D" w14:textId="0C0F3491" w:rsidTr="00414585">
        <w:tc>
          <w:tcPr>
            <w:tcW w:w="651" w:type="dxa"/>
          </w:tcPr>
          <w:p w14:paraId="20088F4C" w14:textId="3317CE94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7</w:t>
            </w:r>
          </w:p>
        </w:tc>
        <w:tc>
          <w:tcPr>
            <w:tcW w:w="7708" w:type="dxa"/>
          </w:tcPr>
          <w:p w14:paraId="7FCB26D4" w14:textId="2A0891E1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#15 AND #16</w:t>
            </w:r>
          </w:p>
        </w:tc>
        <w:tc>
          <w:tcPr>
            <w:tcW w:w="991" w:type="dxa"/>
          </w:tcPr>
          <w:p w14:paraId="3E606243" w14:textId="3F004F3F" w:rsidR="00414585" w:rsidRPr="005806CC" w:rsidRDefault="007F5106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3042</w:t>
            </w:r>
          </w:p>
        </w:tc>
      </w:tr>
      <w:tr w:rsidR="00414585" w:rsidRPr="005806CC" w14:paraId="04297F09" w14:textId="1D79A9F6" w:rsidTr="00414585">
        <w:tc>
          <w:tcPr>
            <w:tcW w:w="651" w:type="dxa"/>
          </w:tcPr>
          <w:p w14:paraId="5E93EF23" w14:textId="0B13477A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8</w:t>
            </w:r>
          </w:p>
        </w:tc>
        <w:tc>
          <w:tcPr>
            <w:tcW w:w="7708" w:type="dxa"/>
          </w:tcPr>
          <w:p w14:paraId="4CAF8260" w14:textId="4F17534E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#17 OR #6</w:t>
            </w:r>
          </w:p>
        </w:tc>
        <w:tc>
          <w:tcPr>
            <w:tcW w:w="991" w:type="dxa"/>
          </w:tcPr>
          <w:p w14:paraId="5F79F1DF" w14:textId="190A4A19" w:rsidR="00414585" w:rsidRPr="005806CC" w:rsidRDefault="007F5106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27119</w:t>
            </w:r>
          </w:p>
        </w:tc>
      </w:tr>
      <w:tr w:rsidR="00414585" w:rsidRPr="005806CC" w14:paraId="2D18C76C" w14:textId="0DDB2E13" w:rsidTr="00414585">
        <w:tc>
          <w:tcPr>
            <w:tcW w:w="651" w:type="dxa"/>
          </w:tcPr>
          <w:p w14:paraId="7097BC31" w14:textId="773EDAA1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19</w:t>
            </w:r>
          </w:p>
        </w:tc>
        <w:tc>
          <w:tcPr>
            <w:tcW w:w="7708" w:type="dxa"/>
          </w:tcPr>
          <w:p w14:paraId="46FB2DCC" w14:textId="2B900A53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#7 OR #8 OR #9 OR #10 OR #11 OR #12</w:t>
            </w:r>
          </w:p>
        </w:tc>
        <w:tc>
          <w:tcPr>
            <w:tcW w:w="991" w:type="dxa"/>
          </w:tcPr>
          <w:p w14:paraId="2C83557C" w14:textId="56840F21" w:rsidR="00414585" w:rsidRPr="005806CC" w:rsidRDefault="007F5106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57995</w:t>
            </w:r>
          </w:p>
        </w:tc>
      </w:tr>
      <w:tr w:rsidR="00414585" w:rsidRPr="005806CC" w14:paraId="6F0F3D0E" w14:textId="4B903333" w:rsidTr="00414585">
        <w:tc>
          <w:tcPr>
            <w:tcW w:w="651" w:type="dxa"/>
          </w:tcPr>
          <w:p w14:paraId="2FAB298C" w14:textId="265071D4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20</w:t>
            </w:r>
          </w:p>
        </w:tc>
        <w:tc>
          <w:tcPr>
            <w:tcW w:w="7708" w:type="dxa"/>
          </w:tcPr>
          <w:p w14:paraId="2AA74BAF" w14:textId="0953B00F" w:rsidR="00414585" w:rsidRPr="005806CC" w:rsidRDefault="00414585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#18 AND #19 in Trials</w:t>
            </w: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ab/>
            </w:r>
          </w:p>
        </w:tc>
        <w:tc>
          <w:tcPr>
            <w:tcW w:w="991" w:type="dxa"/>
          </w:tcPr>
          <w:p w14:paraId="76090E0E" w14:textId="7FECD82C" w:rsidR="00414585" w:rsidRPr="005806CC" w:rsidRDefault="007F5106" w:rsidP="005806CC">
            <w:pPr>
              <w:spacing w:line="279" w:lineRule="auto"/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</w:pPr>
            <w:r w:rsidRPr="005806CC">
              <w:rPr>
                <w:rFonts w:ascii="Helvetica" w:eastAsia="Helvetica" w:hAnsi="Helvetica" w:cs="Helvetica"/>
                <w:color w:val="353535"/>
                <w:sz w:val="22"/>
                <w:szCs w:val="22"/>
              </w:rPr>
              <w:t>6197</w:t>
            </w:r>
          </w:p>
        </w:tc>
      </w:tr>
    </w:tbl>
    <w:p w14:paraId="4E5B2BF3" w14:textId="5EE97F2E" w:rsidR="00D712EC" w:rsidRPr="00347180" w:rsidRDefault="00D712EC" w:rsidP="00D712EC">
      <w:pPr>
        <w:spacing w:after="0" w:line="240" w:lineRule="auto"/>
        <w:rPr>
          <w:rFonts w:ascii="Helvetica" w:eastAsia="Helvetica" w:hAnsi="Helvetica" w:cs="Helvetica"/>
          <w:b/>
          <w:bCs/>
          <w:sz w:val="22"/>
          <w:szCs w:val="22"/>
        </w:rPr>
      </w:pPr>
      <w:r w:rsidRPr="00347180">
        <w:rPr>
          <w:rFonts w:ascii="Helvetica" w:eastAsia="Helvetica" w:hAnsi="Helvetica" w:cs="Helvetica"/>
          <w:b/>
          <w:bCs/>
          <w:sz w:val="22"/>
          <w:szCs w:val="22"/>
        </w:rPr>
        <w:t xml:space="preserve">Total citations retrieved: </w:t>
      </w:r>
      <w:r w:rsidR="00347180" w:rsidRPr="00347180">
        <w:rPr>
          <w:rFonts w:ascii="Helvetica" w:eastAsia="Helvetica" w:hAnsi="Helvetica" w:cs="Helvetica"/>
          <w:b/>
          <w:bCs/>
          <w:sz w:val="22"/>
          <w:szCs w:val="22"/>
        </w:rPr>
        <w:t>13,005</w:t>
      </w:r>
      <w:r w:rsidR="00BE34F4">
        <w:rPr>
          <w:rFonts w:ascii="Helvetica" w:eastAsia="Helvetica" w:hAnsi="Helvetica" w:cs="Helvetica"/>
          <w:b/>
          <w:bCs/>
          <w:sz w:val="22"/>
          <w:szCs w:val="22"/>
        </w:rPr>
        <w:t xml:space="preserve"> </w:t>
      </w:r>
    </w:p>
    <w:sectPr w:rsidR="00D712EC" w:rsidRPr="00347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2B3129"/>
    <w:rsid w:val="00003137"/>
    <w:rsid w:val="00050A53"/>
    <w:rsid w:val="001D23CF"/>
    <w:rsid w:val="003025C2"/>
    <w:rsid w:val="00313722"/>
    <w:rsid w:val="00347180"/>
    <w:rsid w:val="003507FF"/>
    <w:rsid w:val="00414585"/>
    <w:rsid w:val="004A675F"/>
    <w:rsid w:val="005806CC"/>
    <w:rsid w:val="00581D5D"/>
    <w:rsid w:val="006721AF"/>
    <w:rsid w:val="00787354"/>
    <w:rsid w:val="007D27E8"/>
    <w:rsid w:val="007F5106"/>
    <w:rsid w:val="008310FF"/>
    <w:rsid w:val="00A838CD"/>
    <w:rsid w:val="00BE34F4"/>
    <w:rsid w:val="00BE5C78"/>
    <w:rsid w:val="00C26898"/>
    <w:rsid w:val="00CF5E72"/>
    <w:rsid w:val="00D46627"/>
    <w:rsid w:val="00D712EC"/>
    <w:rsid w:val="00E33AC1"/>
    <w:rsid w:val="00E41100"/>
    <w:rsid w:val="00E85A5D"/>
    <w:rsid w:val="2304C486"/>
    <w:rsid w:val="2DDA7469"/>
    <w:rsid w:val="372B3129"/>
    <w:rsid w:val="3E4E6B6C"/>
    <w:rsid w:val="46D41773"/>
    <w:rsid w:val="4D3F2846"/>
    <w:rsid w:val="4E78F60F"/>
    <w:rsid w:val="59CC2536"/>
    <w:rsid w:val="6F63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883E1"/>
  <w15:chartTrackingRefBased/>
  <w15:docId w15:val="{785C5CAB-4B52-474E-990B-BB8E6B6F8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91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784</Words>
  <Characters>10170</Characters>
  <Application>Microsoft Office Word</Application>
  <DocSecurity>0</DocSecurity>
  <Lines>84</Lines>
  <Paragraphs>23</Paragraphs>
  <ScaleCrop>false</ScaleCrop>
  <Company/>
  <LinksUpToDate>false</LinksUpToDate>
  <CharactersWithSpaces>1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tricia Ayala</dc:creator>
  <cp:keywords/>
  <dc:description/>
  <cp:lastModifiedBy>Martine Puts</cp:lastModifiedBy>
  <cp:revision>6</cp:revision>
  <dcterms:created xsi:type="dcterms:W3CDTF">2025-01-11T12:19:00Z</dcterms:created>
  <dcterms:modified xsi:type="dcterms:W3CDTF">2025-01-11T12:29:00Z</dcterms:modified>
</cp:coreProperties>
</file>